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3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2"/>
        <w:gridCol w:w="1489"/>
        <w:gridCol w:w="930"/>
        <w:gridCol w:w="312"/>
        <w:gridCol w:w="1141"/>
        <w:gridCol w:w="1009"/>
        <w:gridCol w:w="312"/>
        <w:gridCol w:w="1067"/>
        <w:gridCol w:w="1033"/>
      </w:tblGrid>
      <w:tr>
        <w:trPr>
          <w:trHeight w:val="287" w:hRule="atLeast"/>
        </w:trPr>
        <w:tc>
          <w:tcPr>
            <w:tcW w:w="12682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2 Table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Study population characteristics, number of lung cancer events and mortality for lung cancer (2005-2018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1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udy Population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vents of lung cancer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rtality of lung cancer</w:t>
            </w:r>
          </w:p>
        </w:tc>
      </w:tr>
      <w:tr>
        <w:trPr>
          <w:trHeight w:val="270" w:hRule="atLeast"/>
        </w:trPr>
        <w:tc>
          <w:tcPr>
            <w:tcW w:w="6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                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.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.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.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otal populatio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3,65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65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4,0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1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5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.7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9,62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5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.4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.3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-4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,8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-5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8,65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0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9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-6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6,7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0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.9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-7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8,3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2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6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.2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≥ </w:t>
            </w:r>
            <w:r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3,0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7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6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Education attainment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≤ </w:t>
            </w:r>
            <w:r>
              <w:rPr>
                <w:color w:val="000000"/>
                <w:sz w:val="22"/>
                <w:szCs w:val="22"/>
                <w:lang w:val="en-US"/>
              </w:rPr>
              <w:t>9 year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8,70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7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2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.2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–12 year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2,6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.4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&gt; 12 year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2,3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6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4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Family incom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ow incom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3,3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3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ddle-low incom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3,33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2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.4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6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.3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ddle-high incom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3,5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8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3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3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igh incom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3,43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3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5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1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Region of residenc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rge citie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9,48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5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2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0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.1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uthern Swede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4,5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3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7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thern Swede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9,6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.1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9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3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1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rried/cohabiting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8,3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7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2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5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married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5,3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7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.5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ountry of origi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orn in Swede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1,2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8.4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9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58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.6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orn in other countrie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2,3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4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4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bility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moved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0,3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1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4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8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3.6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ved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3,2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.4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COPD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56,8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0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7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4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4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.3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,8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.7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alcoholism and related liver disorder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0,03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6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4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.4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4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.4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,61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6</w:t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tobacco abus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422" w:type="dxa"/>
            <w:tcBorders/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4,7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3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47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6.3</w:t>
            </w:r>
          </w:p>
        </w:tc>
      </w:tr>
      <w:tr>
        <w:trPr>
          <w:trHeight w:val="287" w:hRule="atLeast"/>
        </w:trPr>
        <w:tc>
          <w:tcPr>
            <w:tcW w:w="6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6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915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7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8</w:t>
            </w:r>
          </w:p>
        </w:tc>
        <w:tc>
          <w:tcPr>
            <w:tcW w:w="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1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7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OPD: Chronic obstructive pulmonary disease.</w:t>
      </w:r>
    </w:p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720" w:right="547" w:gutter="0" w:header="0" w:top="7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onth">
    <w:name w:val="month"/>
    <w:qFormat/>
    <w:rPr/>
  </w:style>
  <w:style w:type="character" w:styleId="Year">
    <w:name w:val="year"/>
    <w:qFormat/>
    <w:rPr/>
  </w:style>
  <w:style w:type="character" w:styleId="Wifullname">
    <w:name w:val="wi-fullname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character" w:styleId="Ejkeyword">
    <w:name w:val="ej-keyword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Yu Gothic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P">
    <w:name w:val="p"/>
    <w:basedOn w:val="Normal"/>
    <w:qFormat/>
    <w:pPr>
      <w:spacing w:before="280" w:after="280"/>
    </w:pPr>
    <w:rPr>
      <w:lang w:val="en-US" w:eastAsia="zh-CN"/>
    </w:rPr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25:00Z</dcterms:created>
  <dc:creator>Åsa Chaikiat</dc:creator>
  <dc:description/>
  <cp:keywords/>
  <dc:language>en-US</dc:language>
  <cp:lastModifiedBy>chn off27</cp:lastModifiedBy>
  <cp:lastPrinted>2023-07-05T11:55:00Z</cp:lastPrinted>
  <dcterms:modified xsi:type="dcterms:W3CDTF">2023-07-14T11:08:00Z</dcterms:modified>
  <cp:revision>27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